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75" w:rsidRPr="00FE3D8B" w:rsidRDefault="00FE3D8B" w:rsidP="00BB1872">
      <w:pPr>
        <w:rPr>
          <w:rFonts w:ascii="Times New Roman" w:hAnsi="Times New Roman" w:cs="Times New Roman"/>
        </w:rPr>
      </w:pPr>
      <w:r w:rsidRPr="00FE3D8B">
        <w:rPr>
          <w:rFonts w:ascii="Times New Roman" w:hAnsi="Times New Roman" w:cs="Times New Roman"/>
        </w:rPr>
        <w:t>Table Suppl</w:t>
      </w:r>
      <w:r w:rsidR="009D6313">
        <w:rPr>
          <w:rFonts w:ascii="Times New Roman" w:hAnsi="Times New Roman" w:cs="Times New Roman"/>
        </w:rPr>
        <w:t xml:space="preserve">ement </w:t>
      </w:r>
      <w:r w:rsidR="00BB1872">
        <w:rPr>
          <w:rFonts w:ascii="Times New Roman" w:hAnsi="Times New Roman" w:cs="Times New Roman"/>
        </w:rPr>
        <w:t>6</w:t>
      </w:r>
      <w:r w:rsidR="009D6313">
        <w:rPr>
          <w:rFonts w:ascii="Times New Roman" w:hAnsi="Times New Roman" w:cs="Times New Roman"/>
        </w:rPr>
        <w:t>-</w:t>
      </w:r>
      <w:r w:rsidRPr="00FE3D8B">
        <w:rPr>
          <w:rFonts w:ascii="Times New Roman" w:hAnsi="Times New Roman" w:cs="Times New Roman"/>
        </w:rPr>
        <w:t xml:space="preserve"> </w:t>
      </w:r>
      <w:r w:rsidR="00F60667">
        <w:rPr>
          <w:rFonts w:ascii="Times New Roman" w:hAnsi="Times New Roman" w:cs="Times New Roman"/>
        </w:rPr>
        <w:t>BALF</w:t>
      </w:r>
      <w:r w:rsidR="00077A9D">
        <w:rPr>
          <w:rFonts w:ascii="Times New Roman" w:hAnsi="Times New Roman" w:cs="Times New Roman"/>
        </w:rPr>
        <w:t xml:space="preserve"> </w:t>
      </w:r>
      <w:r w:rsidR="00BB1872">
        <w:rPr>
          <w:rFonts w:ascii="Times New Roman" w:hAnsi="Times New Roman" w:cs="Times New Roman"/>
        </w:rPr>
        <w:t>dif</w:t>
      </w:r>
      <w:r w:rsidR="007B06FF">
        <w:rPr>
          <w:rFonts w:ascii="Times New Roman" w:hAnsi="Times New Roman" w:cs="Times New Roman"/>
        </w:rPr>
        <w:t>ferential</w:t>
      </w:r>
      <w:r w:rsidR="00FB71DF">
        <w:rPr>
          <w:rFonts w:ascii="Times New Roman" w:hAnsi="Times New Roman" w:cs="Times New Roman"/>
        </w:rPr>
        <w:t xml:space="preserve"> WBC</w:t>
      </w:r>
      <w:r w:rsidRPr="00FE3D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510"/>
        <w:gridCol w:w="485"/>
        <w:gridCol w:w="973"/>
        <w:gridCol w:w="821"/>
        <w:gridCol w:w="1530"/>
        <w:gridCol w:w="1530"/>
        <w:gridCol w:w="1530"/>
        <w:gridCol w:w="1620"/>
      </w:tblGrid>
      <w:tr w:rsidR="006B7FA6" w:rsidRPr="00FE3D8B" w:rsidTr="00A521C9">
        <w:tc>
          <w:tcPr>
            <w:tcW w:w="485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</w:t>
            </w:r>
          </w:p>
        </w:tc>
        <w:tc>
          <w:tcPr>
            <w:tcW w:w="485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3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21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</w:tc>
        <w:tc>
          <w:tcPr>
            <w:tcW w:w="1530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TPBS</w:t>
            </w:r>
          </w:p>
        </w:tc>
        <w:tc>
          <w:tcPr>
            <w:tcW w:w="1530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TASC</w:t>
            </w:r>
          </w:p>
        </w:tc>
        <w:tc>
          <w:tcPr>
            <w:tcW w:w="1530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VPBS</w:t>
            </w:r>
          </w:p>
        </w:tc>
        <w:tc>
          <w:tcPr>
            <w:tcW w:w="1620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VASC</w:t>
            </w:r>
          </w:p>
        </w:tc>
      </w:tr>
      <w:tr w:rsidR="006B7FA6" w:rsidRPr="00FE3D8B" w:rsidTr="00A521C9">
        <w:tc>
          <w:tcPr>
            <w:tcW w:w="485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5" w:type="dxa"/>
          </w:tcPr>
          <w:p w:rsidR="006B7FA6" w:rsidRDefault="006B7FA6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36</w:t>
            </w:r>
          </w:p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30</w:t>
            </w:r>
          </w:p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29</w:t>
            </w:r>
          </w:p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32</w:t>
            </w:r>
          </w:p>
          <w:p w:rsid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35</w:t>
            </w:r>
          </w:p>
          <w:p w:rsidR="00C10A10" w:rsidRPr="00FE3D8B" w:rsidRDefault="00C10A10" w:rsidP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</w:tcPr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4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36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34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0</w:t>
            </w:r>
          </w:p>
          <w:p w:rsidR="006B7FA6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39</w:t>
            </w:r>
          </w:p>
          <w:p w:rsidR="005046DE" w:rsidRPr="00FE3D8B" w:rsidRDefault="005046DE" w:rsidP="005C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8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5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7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0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8</w:t>
            </w:r>
          </w:p>
          <w:p w:rsidR="005046DE" w:rsidRPr="00FE3D8B" w:rsidRDefault="005046DE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5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9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4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6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5</w:t>
            </w:r>
          </w:p>
          <w:p w:rsidR="00E664A2" w:rsidRPr="00FE3D8B" w:rsidRDefault="00E664A2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5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3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9</w:t>
            </w:r>
          </w:p>
          <w:p w:rsidR="006B7FA6" w:rsidRPr="00FE3D8B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5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7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5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1</w:t>
            </w:r>
          </w:p>
          <w:p w:rsidR="006B7FA6" w:rsidRPr="00FE3D8B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6</w:t>
            </w:r>
          </w:p>
        </w:tc>
      </w:tr>
      <w:tr w:rsidR="006B7FA6" w:rsidRPr="00FE3D8B" w:rsidTr="00A521C9">
        <w:tc>
          <w:tcPr>
            <w:tcW w:w="485" w:type="dxa"/>
          </w:tcPr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85" w:type="dxa"/>
          </w:tcPr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6B7FA6" w:rsidRPr="00FE3D8B" w:rsidRDefault="006B7FA6" w:rsidP="00E66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49</w:t>
            </w:r>
          </w:p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58</w:t>
            </w:r>
          </w:p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48</w:t>
            </w:r>
          </w:p>
          <w:p w:rsidR="006B7FA6" w:rsidRP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56</w:t>
            </w:r>
          </w:p>
          <w:p w:rsidR="006B7FA6" w:rsidRDefault="006B7FA6" w:rsidP="006B7FA6">
            <w:pPr>
              <w:rPr>
                <w:rFonts w:ascii="Times New Roman" w:hAnsi="Times New Roman" w:cs="Times New Roman"/>
              </w:rPr>
            </w:pPr>
            <w:r w:rsidRPr="006B7FA6">
              <w:rPr>
                <w:rFonts w:ascii="Times New Roman" w:hAnsi="Times New Roman" w:cs="Times New Roman"/>
              </w:rPr>
              <w:t>51</w:t>
            </w:r>
          </w:p>
          <w:p w:rsidR="00C10A10" w:rsidRPr="00FE3D8B" w:rsidRDefault="00C10A10" w:rsidP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21" w:type="dxa"/>
          </w:tcPr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2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7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2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50</w:t>
            </w:r>
          </w:p>
          <w:p w:rsidR="006B7FA6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9</w:t>
            </w:r>
          </w:p>
          <w:p w:rsidR="005046DE" w:rsidRPr="00FE3D8B" w:rsidRDefault="005046DE" w:rsidP="005C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0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9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6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7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1</w:t>
            </w:r>
          </w:p>
          <w:p w:rsidR="005046DE" w:rsidRPr="00FE3D8B" w:rsidRDefault="005046DE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4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8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6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2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1</w:t>
            </w:r>
          </w:p>
          <w:p w:rsidR="00E664A2" w:rsidRPr="00FE3D8B" w:rsidRDefault="00E664A2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5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7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1</w:t>
            </w:r>
          </w:p>
          <w:p w:rsidR="006B7FA6" w:rsidRPr="00FE3D8B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2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6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7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7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1</w:t>
            </w:r>
          </w:p>
          <w:p w:rsidR="006B7FA6" w:rsidRPr="00FE3D8B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9</w:t>
            </w:r>
          </w:p>
        </w:tc>
      </w:tr>
      <w:tr w:rsidR="006B7FA6" w:rsidRPr="00FE3D8B" w:rsidTr="00A521C9">
        <w:tc>
          <w:tcPr>
            <w:tcW w:w="485" w:type="dxa"/>
          </w:tcPr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85" w:type="dxa"/>
          </w:tcPr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245EE8" w:rsidRPr="00245EE8" w:rsidRDefault="00245EE8" w:rsidP="00245EE8">
            <w:pPr>
              <w:rPr>
                <w:rFonts w:ascii="Times New Roman" w:hAnsi="Times New Roman" w:cs="Times New Roman"/>
              </w:rPr>
            </w:pPr>
            <w:r w:rsidRPr="00245EE8">
              <w:rPr>
                <w:rFonts w:ascii="Times New Roman" w:hAnsi="Times New Roman" w:cs="Times New Roman"/>
              </w:rPr>
              <w:t>15</w:t>
            </w:r>
          </w:p>
          <w:p w:rsidR="00245EE8" w:rsidRPr="00245EE8" w:rsidRDefault="00245EE8" w:rsidP="00245EE8">
            <w:pPr>
              <w:rPr>
                <w:rFonts w:ascii="Times New Roman" w:hAnsi="Times New Roman" w:cs="Times New Roman"/>
              </w:rPr>
            </w:pPr>
            <w:r w:rsidRPr="00245EE8">
              <w:rPr>
                <w:rFonts w:ascii="Times New Roman" w:hAnsi="Times New Roman" w:cs="Times New Roman"/>
              </w:rPr>
              <w:t>12</w:t>
            </w:r>
          </w:p>
          <w:p w:rsidR="00245EE8" w:rsidRPr="00245EE8" w:rsidRDefault="00245EE8" w:rsidP="00245EE8">
            <w:pPr>
              <w:rPr>
                <w:rFonts w:ascii="Times New Roman" w:hAnsi="Times New Roman" w:cs="Times New Roman"/>
              </w:rPr>
            </w:pPr>
            <w:r w:rsidRPr="00245EE8">
              <w:rPr>
                <w:rFonts w:ascii="Times New Roman" w:hAnsi="Times New Roman" w:cs="Times New Roman"/>
              </w:rPr>
              <w:t>17</w:t>
            </w:r>
          </w:p>
          <w:p w:rsidR="00245EE8" w:rsidRPr="00245EE8" w:rsidRDefault="00245EE8" w:rsidP="00245EE8">
            <w:pPr>
              <w:rPr>
                <w:rFonts w:ascii="Times New Roman" w:hAnsi="Times New Roman" w:cs="Times New Roman"/>
              </w:rPr>
            </w:pPr>
            <w:r w:rsidRPr="00245EE8">
              <w:rPr>
                <w:rFonts w:ascii="Times New Roman" w:hAnsi="Times New Roman" w:cs="Times New Roman"/>
              </w:rPr>
              <w:t>10</w:t>
            </w:r>
          </w:p>
          <w:p w:rsidR="006B7FA6" w:rsidRDefault="00245EE8" w:rsidP="00245EE8">
            <w:pPr>
              <w:rPr>
                <w:rFonts w:ascii="Times New Roman" w:hAnsi="Times New Roman" w:cs="Times New Roman"/>
              </w:rPr>
            </w:pPr>
            <w:r w:rsidRPr="00245EE8">
              <w:rPr>
                <w:rFonts w:ascii="Times New Roman" w:hAnsi="Times New Roman" w:cs="Times New Roman"/>
              </w:rPr>
              <w:t>13</w:t>
            </w:r>
          </w:p>
          <w:p w:rsidR="005046DE" w:rsidRPr="00FE3D8B" w:rsidRDefault="005046DE" w:rsidP="00245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1" w:type="dxa"/>
          </w:tcPr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9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12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17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13</w:t>
            </w:r>
          </w:p>
          <w:p w:rsidR="006B7FA6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10</w:t>
            </w:r>
          </w:p>
          <w:p w:rsidR="005046DE" w:rsidRPr="00FE3D8B" w:rsidRDefault="00E664A2" w:rsidP="005C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0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7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0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4</w:t>
            </w:r>
          </w:p>
          <w:p w:rsidR="00E664A2" w:rsidRDefault="00E664A2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:rsidR="00E664A2" w:rsidRPr="00FE3D8B" w:rsidRDefault="00E664A2" w:rsidP="00436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0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1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8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2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4</w:t>
            </w:r>
          </w:p>
          <w:p w:rsidR="00E664A2" w:rsidRPr="00FE3D8B" w:rsidRDefault="00E664A2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8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5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7</w:t>
            </w:r>
          </w:p>
          <w:p w:rsidR="006B7FA6" w:rsidRPr="00FE3D8B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0" w:type="dxa"/>
          </w:tcPr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15</w:t>
            </w:r>
          </w:p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13</w:t>
            </w:r>
          </w:p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16</w:t>
            </w:r>
          </w:p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17</w:t>
            </w:r>
          </w:p>
          <w:p w:rsidR="006B7FA6" w:rsidRPr="00FE3D8B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12</w:t>
            </w:r>
          </w:p>
        </w:tc>
      </w:tr>
      <w:tr w:rsidR="006B7FA6" w:rsidRPr="00FE3D8B" w:rsidTr="00A521C9">
        <w:tc>
          <w:tcPr>
            <w:tcW w:w="485" w:type="dxa"/>
          </w:tcPr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85" w:type="dxa"/>
          </w:tcPr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6B7FA6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6B7FA6" w:rsidRPr="00FE3D8B" w:rsidRDefault="006B7F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0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0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2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2</w:t>
            </w:r>
          </w:p>
          <w:p w:rsidR="006B7FA6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1</w:t>
            </w:r>
          </w:p>
          <w:p w:rsidR="005046DE" w:rsidRPr="00FE3D8B" w:rsidRDefault="005046DE" w:rsidP="005C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</w:tcPr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4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3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2</w:t>
            </w:r>
          </w:p>
          <w:p w:rsidR="005C21BD" w:rsidRPr="005C21BD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3</w:t>
            </w:r>
          </w:p>
          <w:p w:rsidR="006B7FA6" w:rsidRDefault="005C21BD" w:rsidP="005C21BD">
            <w:pPr>
              <w:rPr>
                <w:rFonts w:ascii="Times New Roman" w:hAnsi="Times New Roman" w:cs="Times New Roman"/>
              </w:rPr>
            </w:pPr>
            <w:r w:rsidRPr="005C21BD">
              <w:rPr>
                <w:rFonts w:ascii="Times New Roman" w:hAnsi="Times New Roman" w:cs="Times New Roman"/>
              </w:rPr>
              <w:t>3</w:t>
            </w:r>
          </w:p>
          <w:p w:rsidR="00E664A2" w:rsidRPr="00FE3D8B" w:rsidRDefault="00E664A2" w:rsidP="005C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4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</w:t>
            </w:r>
          </w:p>
          <w:p w:rsidR="00E664A2" w:rsidRPr="00FE3D8B" w:rsidRDefault="00E664A2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0</w:t>
            </w:r>
          </w:p>
          <w:p w:rsidR="006B7FA6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0</w:t>
            </w:r>
          </w:p>
          <w:p w:rsidR="00E664A2" w:rsidRPr="00FE3D8B" w:rsidRDefault="00E664A2" w:rsidP="00436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2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1</w:t>
            </w:r>
          </w:p>
          <w:p w:rsidR="0043668D" w:rsidRPr="0043668D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3</w:t>
            </w:r>
          </w:p>
          <w:p w:rsidR="006B7FA6" w:rsidRPr="00FE3D8B" w:rsidRDefault="0043668D" w:rsidP="0043668D">
            <w:pPr>
              <w:rPr>
                <w:rFonts w:ascii="Times New Roman" w:hAnsi="Times New Roman" w:cs="Times New Roman"/>
              </w:rPr>
            </w:pPr>
            <w:r w:rsidRPr="004366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4</w:t>
            </w:r>
          </w:p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3</w:t>
            </w:r>
          </w:p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2</w:t>
            </w:r>
          </w:p>
          <w:p w:rsidR="003E390C" w:rsidRPr="003E390C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1</w:t>
            </w:r>
          </w:p>
          <w:p w:rsidR="006B7FA6" w:rsidRPr="00FE3D8B" w:rsidRDefault="003E390C" w:rsidP="003E390C">
            <w:pPr>
              <w:rPr>
                <w:rFonts w:ascii="Times New Roman" w:hAnsi="Times New Roman" w:cs="Times New Roman"/>
              </w:rPr>
            </w:pPr>
            <w:r w:rsidRPr="003E390C">
              <w:rPr>
                <w:rFonts w:ascii="Times New Roman" w:hAnsi="Times New Roman" w:cs="Times New Roman"/>
              </w:rPr>
              <w:t>3</w:t>
            </w:r>
          </w:p>
        </w:tc>
      </w:tr>
    </w:tbl>
    <w:p w:rsidR="00FE3D8B" w:rsidRDefault="00FE3D8B">
      <w:pPr>
        <w:rPr>
          <w:rFonts w:ascii="Times New Roman" w:hAnsi="Times New Roman" w:cs="Times New Roman"/>
        </w:rPr>
      </w:pPr>
    </w:p>
    <w:p w:rsidR="007B06FF" w:rsidRPr="00FE3D8B" w:rsidRDefault="007B06FF" w:rsidP="007B0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: </w:t>
      </w:r>
      <w:proofErr w:type="spellStart"/>
      <w:r>
        <w:rPr>
          <w:rFonts w:ascii="Times New Roman" w:hAnsi="Times New Roman" w:cs="Times New Roman"/>
        </w:rPr>
        <w:t>neutrophil</w:t>
      </w:r>
      <w:proofErr w:type="spellEnd"/>
      <w:r>
        <w:rPr>
          <w:rFonts w:ascii="Times New Roman" w:hAnsi="Times New Roman" w:cs="Times New Roman"/>
        </w:rPr>
        <w:t xml:space="preserve">, L: lymphocyte, M: </w:t>
      </w:r>
      <w:proofErr w:type="spellStart"/>
      <w:r>
        <w:rPr>
          <w:rFonts w:ascii="Times New Roman" w:hAnsi="Times New Roman" w:cs="Times New Roman"/>
        </w:rPr>
        <w:t>monocyte</w:t>
      </w:r>
      <w:proofErr w:type="spellEnd"/>
      <w:r>
        <w:rPr>
          <w:rFonts w:ascii="Times New Roman" w:hAnsi="Times New Roman" w:cs="Times New Roman"/>
        </w:rPr>
        <w:t xml:space="preserve">, E: </w:t>
      </w:r>
      <w:proofErr w:type="spellStart"/>
      <w:r>
        <w:rPr>
          <w:rFonts w:ascii="Times New Roman" w:hAnsi="Times New Roman" w:cs="Times New Roman"/>
        </w:rPr>
        <w:t>eosinophil</w:t>
      </w:r>
      <w:proofErr w:type="spellEnd"/>
    </w:p>
    <w:sectPr w:rsidR="007B06FF" w:rsidRPr="00FE3D8B" w:rsidSect="0058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E3D8B"/>
    <w:rsid w:val="00077A9D"/>
    <w:rsid w:val="000D4100"/>
    <w:rsid w:val="00245EE8"/>
    <w:rsid w:val="003E390C"/>
    <w:rsid w:val="0042303D"/>
    <w:rsid w:val="0043668D"/>
    <w:rsid w:val="004E006E"/>
    <w:rsid w:val="005046DE"/>
    <w:rsid w:val="00580975"/>
    <w:rsid w:val="005C21BD"/>
    <w:rsid w:val="006B7FA6"/>
    <w:rsid w:val="007B06FF"/>
    <w:rsid w:val="009C5EC2"/>
    <w:rsid w:val="009D6313"/>
    <w:rsid w:val="00AF66FA"/>
    <w:rsid w:val="00BB1872"/>
    <w:rsid w:val="00C10A10"/>
    <w:rsid w:val="00C8792D"/>
    <w:rsid w:val="00E664A2"/>
    <w:rsid w:val="00F60667"/>
    <w:rsid w:val="00FB71DF"/>
    <w:rsid w:val="00FE3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kabady</dc:creator>
  <cp:lastModifiedBy>Boskabady</cp:lastModifiedBy>
  <cp:revision>8</cp:revision>
  <dcterms:created xsi:type="dcterms:W3CDTF">2014-03-29T19:14:00Z</dcterms:created>
  <dcterms:modified xsi:type="dcterms:W3CDTF">2014-09-12T05:46:00Z</dcterms:modified>
</cp:coreProperties>
</file>